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7D0" w:rsidRDefault="009537D0" w:rsidP="009537D0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</w:rPr>
        <w:t xml:space="preserve">Interleukin-5 levels concerning malaria infection and severity: A systematic review </w:t>
      </w:r>
    </w:p>
    <w:p w:rsidR="009537D0" w:rsidRPr="00D313A2" w:rsidRDefault="009537D0" w:rsidP="009537D0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  <w:cs/>
          <w:lang w:val="en-GB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="00E43FA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456563">
        <w:rPr>
          <w:rFonts w:ascii="Times New Roman" w:hAnsi="Times New Roman" w:cs="Times New Roman"/>
          <w:color w:val="000000" w:themeColor="text1"/>
          <w:sz w:val="24"/>
          <w:szCs w:val="24"/>
        </w:rPr>
        <w:t>Thitinat</w:t>
      </w:r>
      <w:proofErr w:type="spellEnd"/>
      <w:r w:rsidRPr="00456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angchan</w:t>
      </w:r>
      <w:r w:rsidRPr="0045656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Leelawadee UI"/>
          <w:color w:val="000000" w:themeColor="text1"/>
          <w:sz w:val="24"/>
        </w:rPr>
        <w:t xml:space="preserve">, </w:t>
      </w:r>
      <w:proofErr w:type="spellStart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*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A362A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818D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Chusana</w:t>
      </w:r>
      <w:proofErr w:type="spellEnd"/>
      <w:r w:rsidRPr="00B818D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</w:t>
      </w:r>
      <w:r w:rsidRPr="00B818D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ekhora</w:t>
      </w:r>
      <w:r w:rsidRPr="00C80CB9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0F628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soh</w:t>
      </w:r>
      <w:proofErr w:type="spellEnd"/>
      <w:r w:rsidRPr="000F628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odwin Anabire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="00E43FA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*</w:t>
      </w:r>
    </w:p>
    <w:p w:rsidR="009537D0" w:rsidRPr="006A0F11" w:rsidRDefault="009537D0" w:rsidP="009537D0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:rsidR="009537D0" w:rsidRDefault="009537D0" w:rsidP="009537D0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Medical Technology, School of Allied Health Sciences, Walailak University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Sala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akhon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Si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mmarat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Thailand</w:t>
      </w:r>
    </w:p>
    <w:p w:rsidR="009537D0" w:rsidRDefault="009537D0" w:rsidP="009537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Protozoology, Faculty of Tropical Medicine, </w:t>
      </w:r>
      <w:proofErr w:type="spellStart"/>
      <w:r w:rsidRPr="00CB10E3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CB10E3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9537D0" w:rsidRPr="008D1115" w:rsidRDefault="009537D0" w:rsidP="009537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0C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0CB9">
        <w:rPr>
          <w:rFonts w:ascii="Times New Roman" w:hAnsi="Times New Roman" w:cs="Times New Roman"/>
          <w:sz w:val="24"/>
          <w:szCs w:val="24"/>
        </w:rPr>
        <w:t>Institute of Food Research and Product Development. Department of Nutrition and 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0CB9">
        <w:rPr>
          <w:rFonts w:ascii="Times New Roman" w:hAnsi="Times New Roman" w:cs="Times New Roman"/>
          <w:sz w:val="24"/>
          <w:szCs w:val="24"/>
        </w:rPr>
        <w:t>Kasetsart</w:t>
      </w:r>
      <w:proofErr w:type="spellEnd"/>
      <w:r w:rsidRPr="00C80CB9">
        <w:rPr>
          <w:rFonts w:ascii="Times New Roman" w:hAnsi="Times New Roman" w:cs="Times New Roman"/>
          <w:sz w:val="24"/>
          <w:szCs w:val="24"/>
        </w:rPr>
        <w:t xml:space="preserve"> University, Bangko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0CB9">
        <w:rPr>
          <w:rFonts w:ascii="Times New Roman" w:hAnsi="Times New Roman" w:cs="Times New Roman"/>
          <w:sz w:val="24"/>
          <w:szCs w:val="24"/>
        </w:rPr>
        <w:t>Thailand.</w:t>
      </w:r>
    </w:p>
    <w:p w:rsidR="009537D0" w:rsidRDefault="009537D0" w:rsidP="009537D0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 w:rsidRPr="000F628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Centre for Medical Parasitolog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0F628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niversity of Copenhagen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Denmark</w:t>
      </w:r>
    </w:p>
    <w:p w:rsidR="00085821" w:rsidRPr="006D7510" w:rsidRDefault="00085821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6D7510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S1. Search strategy</w:t>
      </w:r>
    </w:p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Pr="009544F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proofErr w:type="spellStart"/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</w:t>
      </w:r>
      <w:proofErr w:type="spellEnd"/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</w:p>
    <w:p w:rsidR="00FD08AA" w:rsidRPr="009544FA" w:rsidRDefault="002E6E3F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10</w:t>
      </w:r>
      <w:r w:rsidR="00FD08AA"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="00FD08AA"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W w:w="9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1056"/>
      </w:tblGrid>
      <w:tr w:rsidR="00A345C9" w:rsidRPr="00A345C9" w:rsidTr="003055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20408B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20408B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345C9" w:rsidRPr="0020408B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30550A" w:rsidRPr="00A345C9" w:rsidTr="0030550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30550A" w:rsidRPr="0030550A" w:rsidRDefault="0030550A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30550A" w:rsidRPr="0030550A" w:rsidRDefault="0030550A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30550A" w:rsidRPr="0030550A" w:rsidRDefault="002E6E3F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  <w:tr w:rsidR="0030550A" w:rsidRPr="00A345C9" w:rsidTr="0030550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30550A" w:rsidRPr="0030550A" w:rsidRDefault="0030550A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30550A" w:rsidRPr="0030550A" w:rsidRDefault="002E6E3F" w:rsidP="002E6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plasmodium OR 'remit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ver' OR 'marsh fever' 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hideMark/>
          </w:tcPr>
          <w:p w:rsidR="0030550A" w:rsidRPr="0030550A" w:rsidRDefault="002E6E3F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964</w:t>
            </w:r>
          </w:p>
        </w:tc>
      </w:tr>
      <w:tr w:rsidR="0030550A" w:rsidRPr="00A345C9" w:rsidTr="0030550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30550A" w:rsidRPr="0030550A" w:rsidRDefault="0030550A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30550A" w:rsidRPr="0030550A" w:rsidRDefault="002E6E3F" w:rsidP="002E6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'interleukin 5'/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interleukin 5' OR '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cgf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' OR 't-cell-replacing factor'/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OR 't-cell-repla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 factor' OR 't cell replacing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factor'/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cell replacing factor' OR 'il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5'/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5' OR il5 OR 't-cell replacing factor'/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't-cell replacing factor' OR 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'b-cell growth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or-ii'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'b-cell growth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factor-ii' OR 'b cell growth factor ii'/</w:t>
            </w:r>
            <w:proofErr w:type="spellStart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OR 'b cell growth factor ii' OR 'eosinophil different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 factor'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'eosinophil</w:t>
            </w:r>
            <w:r w:rsidRPr="002E6E3F">
              <w:rPr>
                <w:rFonts w:ascii="Times New Roman" w:hAnsi="Times New Roman" w:cs="Times New Roman"/>
                <w:sz w:val="24"/>
                <w:szCs w:val="24"/>
              </w:rPr>
              <w:t xml:space="preserve"> differentiation factor'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30550A" w:rsidRPr="0030550A" w:rsidRDefault="002E6E3F" w:rsidP="00305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493</w:t>
            </w:r>
          </w:p>
        </w:tc>
      </w:tr>
    </w:tbl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PubMed</w:t>
      </w:r>
    </w:p>
    <w:p w:rsidR="00675871" w:rsidRPr="009544FA" w:rsidRDefault="00675871" w:rsidP="00675871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10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5773"/>
        <w:gridCol w:w="1276"/>
        <w:gridCol w:w="992"/>
      </w:tblGrid>
      <w:tr w:rsidR="009544FA" w:rsidRPr="00675871" w:rsidTr="00675871">
        <w:trPr>
          <w:trHeight w:val="286"/>
        </w:trPr>
        <w:tc>
          <w:tcPr>
            <w:tcW w:w="1056" w:type="dxa"/>
          </w:tcPr>
          <w:p w:rsidR="009544FA" w:rsidRPr="00675871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6758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lastRenderedPageBreak/>
              <w:t>Search number</w:t>
            </w:r>
          </w:p>
        </w:tc>
        <w:tc>
          <w:tcPr>
            <w:tcW w:w="5773" w:type="dxa"/>
          </w:tcPr>
          <w:p w:rsidR="009544FA" w:rsidRPr="00675871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6758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1276" w:type="dxa"/>
          </w:tcPr>
          <w:p w:rsidR="009544FA" w:rsidRPr="00675871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6758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earch Details</w:t>
            </w:r>
          </w:p>
        </w:tc>
        <w:tc>
          <w:tcPr>
            <w:tcW w:w="992" w:type="dxa"/>
          </w:tcPr>
          <w:p w:rsidR="009544FA" w:rsidRPr="00675871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6758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675871" w:rsidRPr="00675871" w:rsidTr="00675871">
        <w:trPr>
          <w:trHeight w:val="286"/>
        </w:trPr>
        <w:tc>
          <w:tcPr>
            <w:tcW w:w="1056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73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276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5871" w:rsidRPr="00675871" w:rsidTr="00675871">
        <w:trPr>
          <w:trHeight w:val="286"/>
        </w:trPr>
        <w:tc>
          <w:tcPr>
            <w:tcW w:w="1056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73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malaria[</w:t>
            </w:r>
            <w:proofErr w:type="spellStart"/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75871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76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72,742</w:t>
            </w:r>
          </w:p>
        </w:tc>
        <w:tc>
          <w:tcPr>
            <w:tcW w:w="992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5871" w:rsidRPr="00675871" w:rsidTr="00675871">
        <w:trPr>
          <w:trHeight w:val="286"/>
        </w:trPr>
        <w:tc>
          <w:tcPr>
            <w:tcW w:w="1056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3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"Interleukin 5" OR BCGF-II OR "T-Cell-Replacing Factor" OR "T Cell Replacing Factor" OR IL-5 OR IL5 OR "T-Cell Replacing Factor" OR "B-Cell Growth Factor-II" OR "B Cell Growth Factor II" OR "Eosinophil Differentiation Factor"</w:t>
            </w:r>
          </w:p>
        </w:tc>
        <w:tc>
          <w:tcPr>
            <w:tcW w:w="1276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18,490</w:t>
            </w:r>
          </w:p>
        </w:tc>
        <w:tc>
          <w:tcPr>
            <w:tcW w:w="992" w:type="dxa"/>
          </w:tcPr>
          <w:p w:rsidR="00675871" w:rsidRPr="00675871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8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BF59ED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CENTRAL</w:t>
      </w:r>
    </w:p>
    <w:p w:rsidR="00675871" w:rsidRPr="009544FA" w:rsidRDefault="00675871" w:rsidP="00675871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10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W w:w="9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1056"/>
      </w:tblGrid>
      <w:tr w:rsidR="00E43FAA" w:rsidRPr="00A345C9" w:rsidTr="002C59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3FAA" w:rsidRPr="0020408B" w:rsidRDefault="00E43FAA" w:rsidP="002C59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E43FAA" w:rsidRPr="0020408B" w:rsidRDefault="00E43FAA" w:rsidP="002C59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3FAA" w:rsidRPr="0020408B" w:rsidRDefault="00E43FAA" w:rsidP="002C59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E43FAA" w:rsidRPr="00A345C9" w:rsidTr="002C59B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3FAA" w:rsidRPr="00A345C9" w:rsidTr="002C59B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FAA">
              <w:rPr>
                <w:rFonts w:ascii="Times New Roman" w:hAnsi="Times New Roman" w:cs="Times New Roman"/>
                <w:sz w:val="24"/>
                <w:szCs w:val="24"/>
              </w:rPr>
              <w:t xml:space="preserve">((Plasmodium OR “Remittent Fever” OR “Marsh Fever” OR </w:t>
            </w:r>
            <w:proofErr w:type="spellStart"/>
            <w:r w:rsidRPr="00E43FAA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E43FAA">
              <w:rPr>
                <w:rFonts w:ascii="Times New Roman" w:hAnsi="Times New Roman" w:cs="Times New Roman"/>
                <w:sz w:val="24"/>
                <w:szCs w:val="24"/>
              </w:rPr>
              <w:t>)):</w:t>
            </w:r>
            <w:proofErr w:type="spellStart"/>
            <w:r w:rsidRPr="00E43FA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2</w:t>
            </w:r>
          </w:p>
        </w:tc>
      </w:tr>
      <w:tr w:rsidR="00E43FAA" w:rsidRPr="00A345C9" w:rsidTr="002C59B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50A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FAA">
              <w:rPr>
                <w:rFonts w:ascii="Times New Roman" w:hAnsi="Times New Roman" w:cs="Times New Roman"/>
                <w:sz w:val="24"/>
                <w:szCs w:val="24"/>
              </w:rPr>
              <w:t>(“Interleukin 5” OR BCGF-II OR “T-Cell-Replacing Factor” OR “T Cell Replacing Factor” OR IL-5 OR IL5 OR “T-Cell Replacing Factor” OR “B-Cell Growth Factor-II” OR “B Cell Growth Factor II” OR “Eosinophil Differentiation Factor”):</w:t>
            </w:r>
            <w:proofErr w:type="spellStart"/>
            <w:r w:rsidRPr="00E43FA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hideMark/>
          </w:tcPr>
          <w:p w:rsidR="00E43FAA" w:rsidRPr="0030550A" w:rsidRDefault="00E43FAA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2</w:t>
            </w:r>
          </w:p>
        </w:tc>
      </w:tr>
    </w:tbl>
    <w:p w:rsidR="000635EB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0635EB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copus </w:t>
      </w:r>
    </w:p>
    <w:p w:rsidR="00675871" w:rsidRPr="009544FA" w:rsidRDefault="00675871" w:rsidP="00675871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10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89"/>
        <w:gridCol w:w="6878"/>
      </w:tblGrid>
      <w:tr w:rsidR="00675871" w:rsidRPr="00E57902" w:rsidTr="00675871">
        <w:tc>
          <w:tcPr>
            <w:tcW w:w="2189" w:type="dxa"/>
          </w:tcPr>
          <w:p w:rsidR="00675871" w:rsidRPr="00E57902" w:rsidRDefault="00675871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6878" w:type="dxa"/>
          </w:tcPr>
          <w:p w:rsidR="00675871" w:rsidRPr="00E57902" w:rsidRDefault="00675871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675871" w:rsidRPr="00E57902" w:rsidTr="00675871">
        <w:tc>
          <w:tcPr>
            <w:tcW w:w="2189" w:type="dxa"/>
          </w:tcPr>
          <w:p w:rsidR="00675871" w:rsidRPr="00E57902" w:rsidRDefault="00675871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878" w:type="dxa"/>
          </w:tcPr>
          <w:p w:rsidR="00675871" w:rsidRDefault="00675871" w:rsidP="00204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</w:rPr>
              <w:t>(</w:t>
            </w:r>
            <w:r w:rsidRPr="00675871">
              <w:rPr>
                <w:rFonts w:ascii="Times New Roman" w:hAnsi="Times New Roman" w:cs="Angsana New"/>
                <w:sz w:val="24"/>
                <w:szCs w:val="24"/>
              </w:rPr>
              <w:t xml:space="preserve">TITLE-ABS-KEY </w:t>
            </w:r>
            <w:proofErr w:type="gramStart"/>
            <w:r w:rsidRPr="00675871">
              <w:rPr>
                <w:rFonts w:ascii="Times New Roman" w:hAnsi="Times New Roman" w:cs="Angsana New"/>
                <w:sz w:val="24"/>
                <w:szCs w:val="24"/>
              </w:rPr>
              <w:t>( "</w:t>
            </w:r>
            <w:proofErr w:type="gramEnd"/>
            <w:r w:rsidRPr="00675871">
              <w:rPr>
                <w:rFonts w:ascii="Times New Roman" w:hAnsi="Times New Roman" w:cs="Angsana New"/>
                <w:sz w:val="24"/>
                <w:szCs w:val="24"/>
              </w:rPr>
              <w:t xml:space="preserve">interleukin 5" OR </w:t>
            </w:r>
            <w:proofErr w:type="spellStart"/>
            <w:r w:rsidRPr="00675871">
              <w:rPr>
                <w:rFonts w:ascii="Times New Roman" w:hAnsi="Times New Roman" w:cs="Angsana New"/>
                <w:sz w:val="24"/>
                <w:szCs w:val="24"/>
              </w:rPr>
              <w:t>bcgf</w:t>
            </w:r>
            <w:proofErr w:type="spellEnd"/>
            <w:r w:rsidRPr="00675871">
              <w:rPr>
                <w:rFonts w:ascii="Times New Roman" w:hAnsi="Times New Roman" w:cs="Angsana New"/>
                <w:sz w:val="24"/>
                <w:szCs w:val="24"/>
              </w:rPr>
              <w:t xml:space="preserve">-ii OR "t-cell-replacing factor" OR "t cell replacing factor" OR il-5 OR il5 OR "t-cell replacing factor" OR "b-cell growth factor-ii" OR "b cell growth factor ii" OR "eosinophil differentiation factor" ) ) AND ( TITLE-ABS-KEY ( plasmodium OR "remittent fever" OR "marsh fever" OR </w:t>
            </w:r>
            <w:proofErr w:type="spellStart"/>
            <w:r w:rsidRPr="00675871">
              <w:rPr>
                <w:rFonts w:ascii="Times New Roman" w:hAnsi="Times New Roman" w:cs="Angsana New"/>
                <w:sz w:val="24"/>
                <w:szCs w:val="24"/>
              </w:rPr>
              <w:t>paludism</w:t>
            </w:r>
            <w:proofErr w:type="spellEnd"/>
            <w:r w:rsidRPr="00675871">
              <w:rPr>
                <w:rFonts w:ascii="Times New Roman" w:hAnsi="Times New Roman" w:cs="Angsana New"/>
                <w:sz w:val="24"/>
                <w:szCs w:val="24"/>
              </w:rPr>
              <w:t xml:space="preserve"> ) )</w:t>
            </w:r>
          </w:p>
          <w:p w:rsidR="00675871" w:rsidRDefault="00675871" w:rsidP="00204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5871" w:rsidRPr="00E57902" w:rsidRDefault="00675871" w:rsidP="00675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results: 190</w:t>
            </w:r>
          </w:p>
        </w:tc>
      </w:tr>
    </w:tbl>
    <w:p w:rsid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556A29" w:rsidRDefault="00556A29" w:rsidP="00556A29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MEDLINE</w:t>
      </w:r>
    </w:p>
    <w:p w:rsidR="00556A29" w:rsidRPr="009544FA" w:rsidRDefault="00556A29" w:rsidP="00556A29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10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89"/>
        <w:gridCol w:w="6878"/>
      </w:tblGrid>
      <w:tr w:rsidR="00556A29" w:rsidRPr="00E57902" w:rsidTr="002C59BE">
        <w:tc>
          <w:tcPr>
            <w:tcW w:w="2189" w:type="dxa"/>
          </w:tcPr>
          <w:p w:rsidR="00556A29" w:rsidRPr="00E57902" w:rsidRDefault="00556A29" w:rsidP="002C59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6878" w:type="dxa"/>
          </w:tcPr>
          <w:p w:rsidR="00556A29" w:rsidRPr="00E57902" w:rsidRDefault="00556A29" w:rsidP="002C59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556A29" w:rsidRPr="00E57902" w:rsidTr="002C59BE">
        <w:tc>
          <w:tcPr>
            <w:tcW w:w="2189" w:type="dxa"/>
          </w:tcPr>
          <w:p w:rsidR="00556A29" w:rsidRPr="00E57902" w:rsidRDefault="00556A29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LINE</w:t>
            </w:r>
          </w:p>
        </w:tc>
        <w:tc>
          <w:tcPr>
            <w:tcW w:w="6878" w:type="dxa"/>
          </w:tcPr>
          <w:p w:rsidR="00556A29" w:rsidRDefault="00E20542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542">
              <w:rPr>
                <w:rFonts w:ascii="Times New Roman" w:hAnsi="Times New Roman" w:cs="Angsana New"/>
                <w:sz w:val="24"/>
                <w:szCs w:val="24"/>
              </w:rPr>
              <w:t xml:space="preserve">(“Interleukin 5” OR BCGF-II </w:t>
            </w:r>
            <w:proofErr w:type="gramStart"/>
            <w:r w:rsidRPr="00E20542">
              <w:rPr>
                <w:rFonts w:ascii="Times New Roman" w:hAnsi="Times New Roman" w:cs="Angsana New"/>
                <w:sz w:val="24"/>
                <w:szCs w:val="24"/>
              </w:rPr>
              <w:t>OR</w:t>
            </w:r>
            <w:proofErr w:type="gramEnd"/>
            <w:r w:rsidRPr="00E20542">
              <w:rPr>
                <w:rFonts w:ascii="Times New Roman" w:hAnsi="Times New Roman" w:cs="Angsana New"/>
                <w:sz w:val="24"/>
                <w:szCs w:val="24"/>
              </w:rPr>
              <w:t xml:space="preserve"> “T-Cell-Replacing Factor” OR “T Cell Replacing Factor” OR IL-5 OR IL5 OR “T-Cell Replacing Factor” OR “B-Cell Growth Factor-II” OR “B Cell Growth Factor II” OR “Eosinophil Differentiation Factor”) AND (Plasmodium OR “Remittent Fever” OR “Marsh Fever” OR </w:t>
            </w:r>
            <w:proofErr w:type="spellStart"/>
            <w:r w:rsidRPr="00E20542">
              <w:rPr>
                <w:rFonts w:ascii="Times New Roman" w:hAnsi="Times New Roman" w:cs="Angsana New"/>
                <w:sz w:val="24"/>
                <w:szCs w:val="24"/>
              </w:rPr>
              <w:t>Paludism</w:t>
            </w:r>
            <w:proofErr w:type="spellEnd"/>
            <w:r w:rsidRPr="00E20542">
              <w:rPr>
                <w:rFonts w:ascii="Times New Roman" w:hAnsi="Times New Roman" w:cs="Angsana New"/>
                <w:sz w:val="24"/>
                <w:szCs w:val="24"/>
              </w:rPr>
              <w:t>)</w:t>
            </w:r>
          </w:p>
          <w:p w:rsidR="00E20542" w:rsidRDefault="00E20542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6A29" w:rsidRPr="00E57902" w:rsidRDefault="00556A29" w:rsidP="00E20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results: </w:t>
            </w:r>
            <w:r w:rsidR="00E2054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:rsidR="00556A29" w:rsidRPr="006D7510" w:rsidRDefault="00556A29" w:rsidP="00556A29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A64C1C" w:rsidRDefault="00A64C1C" w:rsidP="00A64C1C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Web of Science</w:t>
      </w:r>
    </w:p>
    <w:p w:rsidR="00A64C1C" w:rsidRPr="009544FA" w:rsidRDefault="00A64C1C" w:rsidP="00A64C1C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10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89"/>
        <w:gridCol w:w="6878"/>
      </w:tblGrid>
      <w:tr w:rsidR="00A64C1C" w:rsidRPr="00E57902" w:rsidTr="002C59BE">
        <w:tc>
          <w:tcPr>
            <w:tcW w:w="2189" w:type="dxa"/>
          </w:tcPr>
          <w:p w:rsidR="00A64C1C" w:rsidRPr="00E57902" w:rsidRDefault="00A64C1C" w:rsidP="002C59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6878" w:type="dxa"/>
          </w:tcPr>
          <w:p w:rsidR="00A64C1C" w:rsidRPr="00E57902" w:rsidRDefault="00A64C1C" w:rsidP="002C59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A64C1C" w:rsidRPr="00E57902" w:rsidTr="002C59BE">
        <w:tc>
          <w:tcPr>
            <w:tcW w:w="2189" w:type="dxa"/>
          </w:tcPr>
          <w:p w:rsidR="00A64C1C" w:rsidRDefault="00A64C1C" w:rsidP="00A64C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Web of Science</w:t>
            </w:r>
          </w:p>
          <w:p w:rsidR="00A64C1C" w:rsidRPr="00E57902" w:rsidRDefault="00A64C1C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8" w:type="dxa"/>
          </w:tcPr>
          <w:p w:rsidR="00A64C1C" w:rsidRDefault="00A64C1C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542">
              <w:rPr>
                <w:rFonts w:ascii="Times New Roman" w:hAnsi="Times New Roman" w:cs="Angsana New"/>
                <w:sz w:val="24"/>
                <w:szCs w:val="24"/>
              </w:rPr>
              <w:t xml:space="preserve">(“Interleukin 5” OR BCGF-II </w:t>
            </w:r>
            <w:proofErr w:type="gramStart"/>
            <w:r w:rsidRPr="00E20542">
              <w:rPr>
                <w:rFonts w:ascii="Times New Roman" w:hAnsi="Times New Roman" w:cs="Angsana New"/>
                <w:sz w:val="24"/>
                <w:szCs w:val="24"/>
              </w:rPr>
              <w:t>OR</w:t>
            </w:r>
            <w:proofErr w:type="gramEnd"/>
            <w:r w:rsidRPr="00E20542">
              <w:rPr>
                <w:rFonts w:ascii="Times New Roman" w:hAnsi="Times New Roman" w:cs="Angsana New"/>
                <w:sz w:val="24"/>
                <w:szCs w:val="24"/>
              </w:rPr>
              <w:t xml:space="preserve"> “T-Cell-Replacing Factor” OR “T Cell Replacing Factor” OR IL-5 OR IL5 OR “T-Cell Replacing Factor” OR “B-Cell Growth Factor-II” OR “B Cell Growth Factor II” OR “Eosinophil Differentiation Factor”) AND (Plasmodium OR “Remittent Fever” OR “Marsh Fever” OR </w:t>
            </w:r>
            <w:proofErr w:type="spellStart"/>
            <w:r w:rsidRPr="00E20542">
              <w:rPr>
                <w:rFonts w:ascii="Times New Roman" w:hAnsi="Times New Roman" w:cs="Angsana New"/>
                <w:sz w:val="24"/>
                <w:szCs w:val="24"/>
              </w:rPr>
              <w:t>Paludism</w:t>
            </w:r>
            <w:proofErr w:type="spellEnd"/>
            <w:r w:rsidRPr="00E20542">
              <w:rPr>
                <w:rFonts w:ascii="Times New Roman" w:hAnsi="Times New Roman" w:cs="Angsana New"/>
                <w:sz w:val="24"/>
                <w:szCs w:val="24"/>
              </w:rPr>
              <w:t>)</w:t>
            </w:r>
          </w:p>
          <w:p w:rsidR="00A64C1C" w:rsidRDefault="00A64C1C" w:rsidP="002C5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4C1C" w:rsidRPr="00E57902" w:rsidRDefault="00A64C1C" w:rsidP="00A64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result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bookmarkStart w:id="0" w:name="_GoBack"/>
            <w:bookmarkEnd w:id="0"/>
          </w:p>
        </w:tc>
      </w:tr>
    </w:tbl>
    <w:p w:rsidR="00556A29" w:rsidRPr="006D7510" w:rsidRDefault="00556A29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sectPr w:rsidR="00556A29" w:rsidRPr="006D7510" w:rsidSect="00FD0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10"/>
    <w:rsid w:val="000635EB"/>
    <w:rsid w:val="00085821"/>
    <w:rsid w:val="0008640E"/>
    <w:rsid w:val="0020408B"/>
    <w:rsid w:val="00214107"/>
    <w:rsid w:val="00270C5A"/>
    <w:rsid w:val="002C2137"/>
    <w:rsid w:val="002E6E3F"/>
    <w:rsid w:val="0030550A"/>
    <w:rsid w:val="00372C88"/>
    <w:rsid w:val="00556A29"/>
    <w:rsid w:val="00675871"/>
    <w:rsid w:val="006D7510"/>
    <w:rsid w:val="009030C4"/>
    <w:rsid w:val="009537D0"/>
    <w:rsid w:val="009544FA"/>
    <w:rsid w:val="009E7ADF"/>
    <w:rsid w:val="00A345C9"/>
    <w:rsid w:val="00A64C1C"/>
    <w:rsid w:val="00BF59ED"/>
    <w:rsid w:val="00C85F7F"/>
    <w:rsid w:val="00CD18DB"/>
    <w:rsid w:val="00D67AD4"/>
    <w:rsid w:val="00E20542"/>
    <w:rsid w:val="00E24102"/>
    <w:rsid w:val="00E43FAA"/>
    <w:rsid w:val="00FC3FAC"/>
    <w:rsid w:val="00FD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0AA1"/>
  <w15:chartTrackingRefBased/>
  <w15:docId w15:val="{374340CE-13A0-4A15-9ECB-FFA3831A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10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6D751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FD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F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15</cp:revision>
  <dcterms:created xsi:type="dcterms:W3CDTF">2022-12-09T05:24:00Z</dcterms:created>
  <dcterms:modified xsi:type="dcterms:W3CDTF">2022-12-28T04:33:00Z</dcterms:modified>
</cp:coreProperties>
</file>